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C8B" w:rsidRPr="00AE7B87" w:rsidRDefault="00A37726" w:rsidP="006A7684">
      <w:pPr>
        <w:spacing w:after="0" w:line="480" w:lineRule="auto"/>
      </w:pPr>
      <w:proofErr w:type="gramStart"/>
      <w:r w:rsidRPr="00AE7B87">
        <w:rPr>
          <w:b/>
        </w:rPr>
        <w:t>S</w:t>
      </w:r>
      <w:r w:rsidR="00E36C8B" w:rsidRPr="00AE7B87">
        <w:rPr>
          <w:b/>
        </w:rPr>
        <w:t>upplementary Figure 3.</w:t>
      </w:r>
      <w:proofErr w:type="gramEnd"/>
      <w:r w:rsidR="00E36C8B" w:rsidRPr="00AE7B87">
        <w:rPr>
          <w:b/>
        </w:rPr>
        <w:t xml:space="preserve"> </w:t>
      </w:r>
      <w:r w:rsidR="00E36C8B" w:rsidRPr="00AE7B87">
        <w:t xml:space="preserve">Average percentage of measurements within each glucose range, </w:t>
      </w:r>
      <w:proofErr w:type="spellStart"/>
      <w:r w:rsidR="00321DBA">
        <w:t>is</w:t>
      </w:r>
      <w:r w:rsidR="00BB2942">
        <w:t>c</w:t>
      </w:r>
      <w:r w:rsidR="00321DBA">
        <w:t>CGM</w:t>
      </w:r>
      <w:proofErr w:type="spellEnd"/>
      <w:r w:rsidR="005F049B">
        <w:t>-</w:t>
      </w:r>
      <w:r w:rsidR="00E36C8B" w:rsidRPr="00AE7B87">
        <w:t>FAS</w:t>
      </w:r>
      <w:r w:rsidR="005F049B">
        <w:t xml:space="preserve"> (n=206 [baseline], n=165 [Week 12], n=143 [Week 24])</w:t>
      </w:r>
    </w:p>
    <w:p w:rsidR="00E36C8B" w:rsidRPr="00AE7B87" w:rsidRDefault="00CB7FAD" w:rsidP="006A7684">
      <w:pPr>
        <w:spacing w:after="0" w:line="480" w:lineRule="auto"/>
        <w:rPr>
          <w:b/>
        </w:rPr>
      </w:pPr>
      <w:r>
        <w:rPr>
          <w:b/>
          <w:noProof/>
          <w:lang w:eastAsia="en-US"/>
        </w:rPr>
        <w:drawing>
          <wp:inline distT="0" distB="0" distL="0" distR="0">
            <wp:extent cx="5731510" cy="2741930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134335 - GoBolus ms fig redraws_Fig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C8B" w:rsidRPr="00AE7B87" w:rsidRDefault="00321DBA" w:rsidP="006A7684">
      <w:pPr>
        <w:spacing w:after="0" w:line="480" w:lineRule="auto"/>
      </w:pPr>
      <w:proofErr w:type="spellStart"/>
      <w:proofErr w:type="gramStart"/>
      <w:r>
        <w:t>is</w:t>
      </w:r>
      <w:r w:rsidR="00BB2942">
        <w:t>c</w:t>
      </w:r>
      <w:r>
        <w:t>CGM</w:t>
      </w:r>
      <w:proofErr w:type="spellEnd"/>
      <w:r w:rsidR="005F049B">
        <w:t>-</w:t>
      </w:r>
      <w:r w:rsidR="0069710F" w:rsidRPr="00AE7B87">
        <w:t>FAS</w:t>
      </w:r>
      <w:proofErr w:type="gramEnd"/>
      <w:r w:rsidR="0069710F" w:rsidRPr="00AE7B87">
        <w:t>, full analysis set</w:t>
      </w:r>
      <w:r w:rsidR="005F049B">
        <w:t xml:space="preserve"> patients with sufficient </w:t>
      </w:r>
      <w:r>
        <w:t>intermittent-scann</w:t>
      </w:r>
      <w:r w:rsidR="002A2B15">
        <w:t>ing</w:t>
      </w:r>
      <w:r>
        <w:t xml:space="preserve"> continuous</w:t>
      </w:r>
      <w:r w:rsidR="005F049B">
        <w:t xml:space="preserve"> glucose monitoring data available.</w:t>
      </w:r>
    </w:p>
    <w:sectPr w:rsidR="00E36C8B" w:rsidRPr="00AE7B87" w:rsidSect="00AB715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D82C721" w16cid:durableId="22D39BBF"/>
  <w16cid:commentId w16cid:paraId="45D82C50" w16cid:durableId="22D24F5B"/>
  <w16cid:commentId w16cid:paraId="05FA2631" w16cid:durableId="22D24FA3"/>
  <w16cid:commentId w16cid:paraId="29DAAD1C" w16cid:durableId="22D24FF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DF5" w:rsidRDefault="00FC0DF5" w:rsidP="001C7320">
      <w:pPr>
        <w:spacing w:after="0" w:line="240" w:lineRule="auto"/>
      </w:pPr>
      <w:r>
        <w:separator/>
      </w:r>
    </w:p>
  </w:endnote>
  <w:end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332072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7C49" w:rsidRDefault="00944FEB">
        <w:pPr>
          <w:pStyle w:val="Footer"/>
          <w:jc w:val="center"/>
        </w:pPr>
        <w:r>
          <w:fldChar w:fldCharType="begin"/>
        </w:r>
        <w:r w:rsidR="008A7C49">
          <w:instrText xml:space="preserve"> PAGE   \* MERGEFORMAT </w:instrText>
        </w:r>
        <w:r>
          <w:fldChar w:fldCharType="separate"/>
        </w:r>
        <w:r w:rsidR="00087D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DF5" w:rsidRDefault="00FC0DF5" w:rsidP="001C7320">
      <w:pPr>
        <w:spacing w:after="0" w:line="240" w:lineRule="auto"/>
      </w:pPr>
      <w:r>
        <w:separator/>
      </w:r>
    </w:p>
  </w:footnote>
  <w:foot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37C26"/>
    <w:multiLevelType w:val="hybridMultilevel"/>
    <w:tmpl w:val="45624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472E84"/>
    <w:multiLevelType w:val="hybridMultilevel"/>
    <w:tmpl w:val="5AD4CCF8"/>
    <w:lvl w:ilvl="0" w:tplc="E1C850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6709A7"/>
    <w:multiLevelType w:val="hybridMultilevel"/>
    <w:tmpl w:val="DAEC37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B64BB7"/>
    <w:multiLevelType w:val="hybridMultilevel"/>
    <w:tmpl w:val="0456D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0AF9E4">
      <w:numFmt w:val="bullet"/>
      <w:lvlText w:val="•"/>
      <w:lvlJc w:val="left"/>
      <w:pPr>
        <w:ind w:left="2880" w:hanging="360"/>
      </w:pPr>
      <w:rPr>
        <w:rFonts w:ascii="Times New Roman" w:eastAsiaTheme="minorEastAsia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7A17BF"/>
    <w:multiLevelType w:val="hybridMultilevel"/>
    <w:tmpl w:val="79680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B25C5D"/>
    <w:multiLevelType w:val="hybridMultilevel"/>
    <w:tmpl w:val="2B4A047C"/>
    <w:lvl w:ilvl="0" w:tplc="74125F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32315C"/>
    <w:multiLevelType w:val="hybridMultilevel"/>
    <w:tmpl w:val="33A46B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E039D5"/>
    <w:multiLevelType w:val="hybridMultilevel"/>
    <w:tmpl w:val="5502B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C04C02"/>
    <w:multiLevelType w:val="hybridMultilevel"/>
    <w:tmpl w:val="42507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A1156D"/>
    <w:multiLevelType w:val="hybridMultilevel"/>
    <w:tmpl w:val="56522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8C791B"/>
    <w:multiLevelType w:val="hybridMultilevel"/>
    <w:tmpl w:val="A14C74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BA7C2D"/>
    <w:multiLevelType w:val="hybridMultilevel"/>
    <w:tmpl w:val="1C4295DA"/>
    <w:lvl w:ilvl="0" w:tplc="F952758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6C35D26"/>
    <w:multiLevelType w:val="hybridMultilevel"/>
    <w:tmpl w:val="D830226A"/>
    <w:lvl w:ilvl="0" w:tplc="31A4E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0401AD"/>
    <w:multiLevelType w:val="hybridMultilevel"/>
    <w:tmpl w:val="88883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3"/>
  </w:num>
  <w:num w:numId="5">
    <w:abstractNumId w:val="13"/>
  </w:num>
  <w:num w:numId="6">
    <w:abstractNumId w:val="0"/>
  </w:num>
  <w:num w:numId="7">
    <w:abstractNumId w:val="8"/>
  </w:num>
  <w:num w:numId="8">
    <w:abstractNumId w:val="10"/>
  </w:num>
  <w:num w:numId="9">
    <w:abstractNumId w:val="12"/>
  </w:num>
  <w:num w:numId="10">
    <w:abstractNumId w:val="7"/>
  </w:num>
  <w:num w:numId="11">
    <w:abstractNumId w:val="4"/>
  </w:num>
  <w:num w:numId="12">
    <w:abstractNumId w:val="11"/>
  </w:num>
  <w:num w:numId="13">
    <w:abstractNumId w:val="2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doNotExpandShiftReturn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Tech Thera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rrw22pud0006e0evm5pxzutvsfets5avzw&quot;&gt;GoBolus study Endnote library&lt;record-ids&gt;&lt;item&gt;1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1C7320"/>
    <w:rsid w:val="0000052D"/>
    <w:rsid w:val="00001E16"/>
    <w:rsid w:val="00005A43"/>
    <w:rsid w:val="00005B5D"/>
    <w:rsid w:val="00006F57"/>
    <w:rsid w:val="000138F3"/>
    <w:rsid w:val="00013E74"/>
    <w:rsid w:val="000172E6"/>
    <w:rsid w:val="00017CFF"/>
    <w:rsid w:val="0002026E"/>
    <w:rsid w:val="0002225C"/>
    <w:rsid w:val="0003363A"/>
    <w:rsid w:val="000356C6"/>
    <w:rsid w:val="00040A15"/>
    <w:rsid w:val="000428EA"/>
    <w:rsid w:val="00045CBD"/>
    <w:rsid w:val="000467B5"/>
    <w:rsid w:val="000615A1"/>
    <w:rsid w:val="000628B8"/>
    <w:rsid w:val="00065600"/>
    <w:rsid w:val="000656F6"/>
    <w:rsid w:val="00065BBB"/>
    <w:rsid w:val="00073A38"/>
    <w:rsid w:val="00073A78"/>
    <w:rsid w:val="00076E07"/>
    <w:rsid w:val="0007716E"/>
    <w:rsid w:val="00077841"/>
    <w:rsid w:val="00084832"/>
    <w:rsid w:val="00085126"/>
    <w:rsid w:val="0008742A"/>
    <w:rsid w:val="00087D37"/>
    <w:rsid w:val="00092967"/>
    <w:rsid w:val="000A0612"/>
    <w:rsid w:val="000A1865"/>
    <w:rsid w:val="000A1BE1"/>
    <w:rsid w:val="000A2778"/>
    <w:rsid w:val="000A343E"/>
    <w:rsid w:val="000A4B83"/>
    <w:rsid w:val="000A606C"/>
    <w:rsid w:val="000A6A1B"/>
    <w:rsid w:val="000A77EE"/>
    <w:rsid w:val="000B0F77"/>
    <w:rsid w:val="000B192D"/>
    <w:rsid w:val="000B3DEB"/>
    <w:rsid w:val="000B6C52"/>
    <w:rsid w:val="000C1BD8"/>
    <w:rsid w:val="000D22FB"/>
    <w:rsid w:val="000D2641"/>
    <w:rsid w:val="000D3D5F"/>
    <w:rsid w:val="000E12F5"/>
    <w:rsid w:val="000E276F"/>
    <w:rsid w:val="000E289F"/>
    <w:rsid w:val="000E2A06"/>
    <w:rsid w:val="000E6DA6"/>
    <w:rsid w:val="000F0228"/>
    <w:rsid w:val="000F34F9"/>
    <w:rsid w:val="000F7D22"/>
    <w:rsid w:val="0010135B"/>
    <w:rsid w:val="00101E18"/>
    <w:rsid w:val="00104B31"/>
    <w:rsid w:val="001053F5"/>
    <w:rsid w:val="00111495"/>
    <w:rsid w:val="00112312"/>
    <w:rsid w:val="00116E6C"/>
    <w:rsid w:val="0012091F"/>
    <w:rsid w:val="00120C95"/>
    <w:rsid w:val="00121C3E"/>
    <w:rsid w:val="00122740"/>
    <w:rsid w:val="00127AB7"/>
    <w:rsid w:val="0013289F"/>
    <w:rsid w:val="001332DD"/>
    <w:rsid w:val="00134580"/>
    <w:rsid w:val="001356CE"/>
    <w:rsid w:val="00136BBB"/>
    <w:rsid w:val="0014135B"/>
    <w:rsid w:val="00145AE9"/>
    <w:rsid w:val="001507C8"/>
    <w:rsid w:val="0015081F"/>
    <w:rsid w:val="0015439D"/>
    <w:rsid w:val="001543FF"/>
    <w:rsid w:val="00154B9A"/>
    <w:rsid w:val="00156C6F"/>
    <w:rsid w:val="00157638"/>
    <w:rsid w:val="00161C49"/>
    <w:rsid w:val="001652BE"/>
    <w:rsid w:val="00165A86"/>
    <w:rsid w:val="001742D3"/>
    <w:rsid w:val="00174A90"/>
    <w:rsid w:val="00176F08"/>
    <w:rsid w:val="001809C2"/>
    <w:rsid w:val="001827CB"/>
    <w:rsid w:val="001846F1"/>
    <w:rsid w:val="00185E2D"/>
    <w:rsid w:val="00187ED7"/>
    <w:rsid w:val="00187F47"/>
    <w:rsid w:val="00192009"/>
    <w:rsid w:val="00194383"/>
    <w:rsid w:val="00195199"/>
    <w:rsid w:val="001A0928"/>
    <w:rsid w:val="001A25B9"/>
    <w:rsid w:val="001A599E"/>
    <w:rsid w:val="001B14EA"/>
    <w:rsid w:val="001B1F99"/>
    <w:rsid w:val="001B629D"/>
    <w:rsid w:val="001B6BA2"/>
    <w:rsid w:val="001C09E8"/>
    <w:rsid w:val="001C165C"/>
    <w:rsid w:val="001C29A9"/>
    <w:rsid w:val="001C4DF3"/>
    <w:rsid w:val="001C6082"/>
    <w:rsid w:val="001C6E93"/>
    <w:rsid w:val="001C7320"/>
    <w:rsid w:val="001C7939"/>
    <w:rsid w:val="001D0F09"/>
    <w:rsid w:val="001D1EEA"/>
    <w:rsid w:val="001D742D"/>
    <w:rsid w:val="001E1807"/>
    <w:rsid w:val="001E20E4"/>
    <w:rsid w:val="001E61B8"/>
    <w:rsid w:val="001F4BBF"/>
    <w:rsid w:val="001F515B"/>
    <w:rsid w:val="002001F1"/>
    <w:rsid w:val="0020202A"/>
    <w:rsid w:val="00202AB4"/>
    <w:rsid w:val="00203132"/>
    <w:rsid w:val="00203894"/>
    <w:rsid w:val="00204859"/>
    <w:rsid w:val="0020638E"/>
    <w:rsid w:val="00212F75"/>
    <w:rsid w:val="00213BB6"/>
    <w:rsid w:val="00213F05"/>
    <w:rsid w:val="00214345"/>
    <w:rsid w:val="00216F72"/>
    <w:rsid w:val="0022288A"/>
    <w:rsid w:val="00231822"/>
    <w:rsid w:val="00233B2E"/>
    <w:rsid w:val="00246CFC"/>
    <w:rsid w:val="00250CBE"/>
    <w:rsid w:val="00253C9C"/>
    <w:rsid w:val="00257C7A"/>
    <w:rsid w:val="00262EAC"/>
    <w:rsid w:val="00266162"/>
    <w:rsid w:val="00266FB4"/>
    <w:rsid w:val="00270377"/>
    <w:rsid w:val="002711F3"/>
    <w:rsid w:val="00276F5B"/>
    <w:rsid w:val="00280FC0"/>
    <w:rsid w:val="00281B85"/>
    <w:rsid w:val="00282800"/>
    <w:rsid w:val="00282D38"/>
    <w:rsid w:val="00287822"/>
    <w:rsid w:val="0028786E"/>
    <w:rsid w:val="00287ED1"/>
    <w:rsid w:val="0029050D"/>
    <w:rsid w:val="002914A4"/>
    <w:rsid w:val="00292694"/>
    <w:rsid w:val="0029326A"/>
    <w:rsid w:val="00295C17"/>
    <w:rsid w:val="00297FB4"/>
    <w:rsid w:val="002A2B15"/>
    <w:rsid w:val="002A58F8"/>
    <w:rsid w:val="002A6323"/>
    <w:rsid w:val="002B19D8"/>
    <w:rsid w:val="002B23EE"/>
    <w:rsid w:val="002B70FD"/>
    <w:rsid w:val="002C1970"/>
    <w:rsid w:val="002C26D7"/>
    <w:rsid w:val="002C3762"/>
    <w:rsid w:val="002C431D"/>
    <w:rsid w:val="002D0BF6"/>
    <w:rsid w:val="002D140E"/>
    <w:rsid w:val="002D1C83"/>
    <w:rsid w:val="002D2692"/>
    <w:rsid w:val="002D35E3"/>
    <w:rsid w:val="002D3992"/>
    <w:rsid w:val="002D4D0B"/>
    <w:rsid w:val="002D5EE0"/>
    <w:rsid w:val="002D5F7B"/>
    <w:rsid w:val="002E3CD9"/>
    <w:rsid w:val="002E41CA"/>
    <w:rsid w:val="002E4C64"/>
    <w:rsid w:val="003010F3"/>
    <w:rsid w:val="00305439"/>
    <w:rsid w:val="00305A72"/>
    <w:rsid w:val="00307386"/>
    <w:rsid w:val="00314FF8"/>
    <w:rsid w:val="00315214"/>
    <w:rsid w:val="00317CA7"/>
    <w:rsid w:val="00321DBA"/>
    <w:rsid w:val="00321ECD"/>
    <w:rsid w:val="003260B4"/>
    <w:rsid w:val="003355C9"/>
    <w:rsid w:val="0034076F"/>
    <w:rsid w:val="003438F1"/>
    <w:rsid w:val="003446C2"/>
    <w:rsid w:val="00345AA4"/>
    <w:rsid w:val="00347BBD"/>
    <w:rsid w:val="00350202"/>
    <w:rsid w:val="00352B37"/>
    <w:rsid w:val="003545DB"/>
    <w:rsid w:val="003563A2"/>
    <w:rsid w:val="00356E8F"/>
    <w:rsid w:val="00360222"/>
    <w:rsid w:val="00360731"/>
    <w:rsid w:val="00362385"/>
    <w:rsid w:val="0036318A"/>
    <w:rsid w:val="00364655"/>
    <w:rsid w:val="00367E07"/>
    <w:rsid w:val="0037027E"/>
    <w:rsid w:val="0037262E"/>
    <w:rsid w:val="003750A4"/>
    <w:rsid w:val="00376565"/>
    <w:rsid w:val="00377596"/>
    <w:rsid w:val="00383ABC"/>
    <w:rsid w:val="003852B9"/>
    <w:rsid w:val="0038556A"/>
    <w:rsid w:val="003877CA"/>
    <w:rsid w:val="003907F6"/>
    <w:rsid w:val="0039590E"/>
    <w:rsid w:val="00397571"/>
    <w:rsid w:val="003A71DF"/>
    <w:rsid w:val="003B1C61"/>
    <w:rsid w:val="003B1DE2"/>
    <w:rsid w:val="003B3649"/>
    <w:rsid w:val="003B388F"/>
    <w:rsid w:val="003B72C3"/>
    <w:rsid w:val="003B74AE"/>
    <w:rsid w:val="003B787F"/>
    <w:rsid w:val="003C03AB"/>
    <w:rsid w:val="003C21E9"/>
    <w:rsid w:val="003C5312"/>
    <w:rsid w:val="003C5F85"/>
    <w:rsid w:val="003D2755"/>
    <w:rsid w:val="003D5A3C"/>
    <w:rsid w:val="003E1FCE"/>
    <w:rsid w:val="003E6E3D"/>
    <w:rsid w:val="003F4241"/>
    <w:rsid w:val="00402594"/>
    <w:rsid w:val="00403426"/>
    <w:rsid w:val="00404D27"/>
    <w:rsid w:val="00410218"/>
    <w:rsid w:val="00412F1A"/>
    <w:rsid w:val="004139E0"/>
    <w:rsid w:val="0041594F"/>
    <w:rsid w:val="00416213"/>
    <w:rsid w:val="0042064B"/>
    <w:rsid w:val="00420FF5"/>
    <w:rsid w:val="0042678B"/>
    <w:rsid w:val="0042706B"/>
    <w:rsid w:val="0043009B"/>
    <w:rsid w:val="00431208"/>
    <w:rsid w:val="00433118"/>
    <w:rsid w:val="004350C1"/>
    <w:rsid w:val="00435F09"/>
    <w:rsid w:val="00437D91"/>
    <w:rsid w:val="00437E46"/>
    <w:rsid w:val="00440176"/>
    <w:rsid w:val="004404ED"/>
    <w:rsid w:val="00446E6E"/>
    <w:rsid w:val="004507AD"/>
    <w:rsid w:val="004510D8"/>
    <w:rsid w:val="00453EAB"/>
    <w:rsid w:val="004540FE"/>
    <w:rsid w:val="00455CE0"/>
    <w:rsid w:val="004578E5"/>
    <w:rsid w:val="0046121F"/>
    <w:rsid w:val="00467C21"/>
    <w:rsid w:val="0047283C"/>
    <w:rsid w:val="00474213"/>
    <w:rsid w:val="004769E3"/>
    <w:rsid w:val="00477B81"/>
    <w:rsid w:val="004825F8"/>
    <w:rsid w:val="004849D3"/>
    <w:rsid w:val="00487C25"/>
    <w:rsid w:val="004902A7"/>
    <w:rsid w:val="00492915"/>
    <w:rsid w:val="0049489B"/>
    <w:rsid w:val="00496301"/>
    <w:rsid w:val="00496DB3"/>
    <w:rsid w:val="00497F87"/>
    <w:rsid w:val="004A44D4"/>
    <w:rsid w:val="004A4E1E"/>
    <w:rsid w:val="004B0C96"/>
    <w:rsid w:val="004B215C"/>
    <w:rsid w:val="004B24C1"/>
    <w:rsid w:val="004B3518"/>
    <w:rsid w:val="004B41F2"/>
    <w:rsid w:val="004C17AF"/>
    <w:rsid w:val="004C45F3"/>
    <w:rsid w:val="004C6D15"/>
    <w:rsid w:val="004D036A"/>
    <w:rsid w:val="004D0CCF"/>
    <w:rsid w:val="004D2D06"/>
    <w:rsid w:val="004D55CB"/>
    <w:rsid w:val="004E7339"/>
    <w:rsid w:val="004F3BEB"/>
    <w:rsid w:val="004F4980"/>
    <w:rsid w:val="004F5577"/>
    <w:rsid w:val="004F654A"/>
    <w:rsid w:val="004F78F1"/>
    <w:rsid w:val="0050137D"/>
    <w:rsid w:val="00501B1C"/>
    <w:rsid w:val="00503844"/>
    <w:rsid w:val="00504624"/>
    <w:rsid w:val="0050784D"/>
    <w:rsid w:val="00507851"/>
    <w:rsid w:val="00514965"/>
    <w:rsid w:val="00521663"/>
    <w:rsid w:val="00523F7F"/>
    <w:rsid w:val="0052688E"/>
    <w:rsid w:val="005277DE"/>
    <w:rsid w:val="00531C20"/>
    <w:rsid w:val="00531FC8"/>
    <w:rsid w:val="0053231B"/>
    <w:rsid w:val="00532B00"/>
    <w:rsid w:val="00535AA8"/>
    <w:rsid w:val="005414AA"/>
    <w:rsid w:val="00541647"/>
    <w:rsid w:val="00544123"/>
    <w:rsid w:val="00544438"/>
    <w:rsid w:val="00545545"/>
    <w:rsid w:val="00546F3E"/>
    <w:rsid w:val="005477BB"/>
    <w:rsid w:val="00547DBF"/>
    <w:rsid w:val="005525C7"/>
    <w:rsid w:val="00557681"/>
    <w:rsid w:val="005653EA"/>
    <w:rsid w:val="005706B6"/>
    <w:rsid w:val="00570939"/>
    <w:rsid w:val="00572419"/>
    <w:rsid w:val="00573E85"/>
    <w:rsid w:val="00574B50"/>
    <w:rsid w:val="00575A9A"/>
    <w:rsid w:val="00584F61"/>
    <w:rsid w:val="00586F49"/>
    <w:rsid w:val="005905D7"/>
    <w:rsid w:val="0059090D"/>
    <w:rsid w:val="00591582"/>
    <w:rsid w:val="005918B0"/>
    <w:rsid w:val="00592300"/>
    <w:rsid w:val="005927F1"/>
    <w:rsid w:val="00593559"/>
    <w:rsid w:val="00593B31"/>
    <w:rsid w:val="005941A6"/>
    <w:rsid w:val="005A0D3D"/>
    <w:rsid w:val="005A51AD"/>
    <w:rsid w:val="005B04E8"/>
    <w:rsid w:val="005B10F9"/>
    <w:rsid w:val="005B4E5F"/>
    <w:rsid w:val="005B7153"/>
    <w:rsid w:val="005B78DF"/>
    <w:rsid w:val="005C2E89"/>
    <w:rsid w:val="005C345A"/>
    <w:rsid w:val="005C4C9F"/>
    <w:rsid w:val="005C6434"/>
    <w:rsid w:val="005D023F"/>
    <w:rsid w:val="005D2C61"/>
    <w:rsid w:val="005D2F0E"/>
    <w:rsid w:val="005D326E"/>
    <w:rsid w:val="005D4AC5"/>
    <w:rsid w:val="005E08EF"/>
    <w:rsid w:val="005E1B86"/>
    <w:rsid w:val="005E1F85"/>
    <w:rsid w:val="005E274D"/>
    <w:rsid w:val="005E34B6"/>
    <w:rsid w:val="005E3DF4"/>
    <w:rsid w:val="005E4D06"/>
    <w:rsid w:val="005E79A3"/>
    <w:rsid w:val="005F049B"/>
    <w:rsid w:val="005F4184"/>
    <w:rsid w:val="005F667B"/>
    <w:rsid w:val="006107CA"/>
    <w:rsid w:val="00613876"/>
    <w:rsid w:val="00620085"/>
    <w:rsid w:val="00625931"/>
    <w:rsid w:val="00630B6C"/>
    <w:rsid w:val="006310DF"/>
    <w:rsid w:val="00631BE1"/>
    <w:rsid w:val="0063516C"/>
    <w:rsid w:val="00635212"/>
    <w:rsid w:val="0065001F"/>
    <w:rsid w:val="006509BF"/>
    <w:rsid w:val="006516FC"/>
    <w:rsid w:val="006546C8"/>
    <w:rsid w:val="006557D7"/>
    <w:rsid w:val="00657837"/>
    <w:rsid w:val="00657A2C"/>
    <w:rsid w:val="0066335F"/>
    <w:rsid w:val="00663CC6"/>
    <w:rsid w:val="006640EE"/>
    <w:rsid w:val="00672AEB"/>
    <w:rsid w:val="00673644"/>
    <w:rsid w:val="00680631"/>
    <w:rsid w:val="00684436"/>
    <w:rsid w:val="00687A1E"/>
    <w:rsid w:val="0069232C"/>
    <w:rsid w:val="0069534E"/>
    <w:rsid w:val="0069710F"/>
    <w:rsid w:val="006A22E6"/>
    <w:rsid w:val="006A47A3"/>
    <w:rsid w:val="006A7684"/>
    <w:rsid w:val="006B155F"/>
    <w:rsid w:val="006B224C"/>
    <w:rsid w:val="006B3B47"/>
    <w:rsid w:val="006B3CAA"/>
    <w:rsid w:val="006B7CC8"/>
    <w:rsid w:val="006C0DC3"/>
    <w:rsid w:val="006D198C"/>
    <w:rsid w:val="006D47C2"/>
    <w:rsid w:val="006E309C"/>
    <w:rsid w:val="006E40F6"/>
    <w:rsid w:val="006E483F"/>
    <w:rsid w:val="006E5455"/>
    <w:rsid w:val="006F3EFE"/>
    <w:rsid w:val="00700F80"/>
    <w:rsid w:val="0070131A"/>
    <w:rsid w:val="00701FCA"/>
    <w:rsid w:val="00704E5F"/>
    <w:rsid w:val="00705AED"/>
    <w:rsid w:val="00713ED8"/>
    <w:rsid w:val="0071498C"/>
    <w:rsid w:val="00715C66"/>
    <w:rsid w:val="00722257"/>
    <w:rsid w:val="00723425"/>
    <w:rsid w:val="00724658"/>
    <w:rsid w:val="00726F6A"/>
    <w:rsid w:val="00731682"/>
    <w:rsid w:val="00731AD1"/>
    <w:rsid w:val="00735155"/>
    <w:rsid w:val="007368FE"/>
    <w:rsid w:val="00737876"/>
    <w:rsid w:val="00747661"/>
    <w:rsid w:val="00747A2F"/>
    <w:rsid w:val="0075077D"/>
    <w:rsid w:val="00754437"/>
    <w:rsid w:val="00754C3C"/>
    <w:rsid w:val="007609D9"/>
    <w:rsid w:val="00761FC3"/>
    <w:rsid w:val="00762CC3"/>
    <w:rsid w:val="00764669"/>
    <w:rsid w:val="00764DC7"/>
    <w:rsid w:val="007708C1"/>
    <w:rsid w:val="007800EE"/>
    <w:rsid w:val="00781994"/>
    <w:rsid w:val="00783CF5"/>
    <w:rsid w:val="00785824"/>
    <w:rsid w:val="00786367"/>
    <w:rsid w:val="00786B27"/>
    <w:rsid w:val="00791910"/>
    <w:rsid w:val="0079544F"/>
    <w:rsid w:val="00797C24"/>
    <w:rsid w:val="007A680B"/>
    <w:rsid w:val="007B2BA0"/>
    <w:rsid w:val="007B3BA5"/>
    <w:rsid w:val="007B5589"/>
    <w:rsid w:val="007D4EDD"/>
    <w:rsid w:val="007E1668"/>
    <w:rsid w:val="007F39BB"/>
    <w:rsid w:val="007F4762"/>
    <w:rsid w:val="007F5482"/>
    <w:rsid w:val="007F5A5C"/>
    <w:rsid w:val="00802A5C"/>
    <w:rsid w:val="00806A5A"/>
    <w:rsid w:val="00811273"/>
    <w:rsid w:val="00811BFE"/>
    <w:rsid w:val="00812BFB"/>
    <w:rsid w:val="00813581"/>
    <w:rsid w:val="00813BD7"/>
    <w:rsid w:val="008169A9"/>
    <w:rsid w:val="008171FC"/>
    <w:rsid w:val="00820881"/>
    <w:rsid w:val="00821281"/>
    <w:rsid w:val="00822A7B"/>
    <w:rsid w:val="008239F9"/>
    <w:rsid w:val="00823B66"/>
    <w:rsid w:val="008253E6"/>
    <w:rsid w:val="008255B3"/>
    <w:rsid w:val="00830DFC"/>
    <w:rsid w:val="00832D47"/>
    <w:rsid w:val="008336D1"/>
    <w:rsid w:val="0083445F"/>
    <w:rsid w:val="008429D8"/>
    <w:rsid w:val="0084411D"/>
    <w:rsid w:val="00847A51"/>
    <w:rsid w:val="0085078F"/>
    <w:rsid w:val="008513B3"/>
    <w:rsid w:val="00851D54"/>
    <w:rsid w:val="008546ED"/>
    <w:rsid w:val="00860CB2"/>
    <w:rsid w:val="00862394"/>
    <w:rsid w:val="00862441"/>
    <w:rsid w:val="0086459A"/>
    <w:rsid w:val="00864ABD"/>
    <w:rsid w:val="008667A1"/>
    <w:rsid w:val="00872296"/>
    <w:rsid w:val="00876E87"/>
    <w:rsid w:val="00877381"/>
    <w:rsid w:val="0087785C"/>
    <w:rsid w:val="008819FE"/>
    <w:rsid w:val="00885478"/>
    <w:rsid w:val="008A407E"/>
    <w:rsid w:val="008A7C49"/>
    <w:rsid w:val="008B0EF3"/>
    <w:rsid w:val="008B2E95"/>
    <w:rsid w:val="008B3524"/>
    <w:rsid w:val="008B3DF3"/>
    <w:rsid w:val="008B4E36"/>
    <w:rsid w:val="008B61F9"/>
    <w:rsid w:val="008C26AE"/>
    <w:rsid w:val="008C4822"/>
    <w:rsid w:val="008D3478"/>
    <w:rsid w:val="008D352E"/>
    <w:rsid w:val="008E02E0"/>
    <w:rsid w:val="008E3116"/>
    <w:rsid w:val="008E6171"/>
    <w:rsid w:val="008F0781"/>
    <w:rsid w:val="008F0EFC"/>
    <w:rsid w:val="008F3882"/>
    <w:rsid w:val="008F4321"/>
    <w:rsid w:val="00900434"/>
    <w:rsid w:val="0090142E"/>
    <w:rsid w:val="00902DAE"/>
    <w:rsid w:val="00905D68"/>
    <w:rsid w:val="00906254"/>
    <w:rsid w:val="00906CC3"/>
    <w:rsid w:val="00910185"/>
    <w:rsid w:val="00916D8C"/>
    <w:rsid w:val="00923A9B"/>
    <w:rsid w:val="009277EF"/>
    <w:rsid w:val="0093057A"/>
    <w:rsid w:val="0093129C"/>
    <w:rsid w:val="00932062"/>
    <w:rsid w:val="0093495B"/>
    <w:rsid w:val="00941E57"/>
    <w:rsid w:val="00942A1E"/>
    <w:rsid w:val="00944CC9"/>
    <w:rsid w:val="00944FEB"/>
    <w:rsid w:val="00945D04"/>
    <w:rsid w:val="009502D0"/>
    <w:rsid w:val="00950BD2"/>
    <w:rsid w:val="009511D0"/>
    <w:rsid w:val="00951296"/>
    <w:rsid w:val="00951EB4"/>
    <w:rsid w:val="00952B1E"/>
    <w:rsid w:val="009539BE"/>
    <w:rsid w:val="00954224"/>
    <w:rsid w:val="00960108"/>
    <w:rsid w:val="009604F2"/>
    <w:rsid w:val="00960FB9"/>
    <w:rsid w:val="0096113D"/>
    <w:rsid w:val="00964C6E"/>
    <w:rsid w:val="00964EFE"/>
    <w:rsid w:val="00965B72"/>
    <w:rsid w:val="0097084D"/>
    <w:rsid w:val="00970C56"/>
    <w:rsid w:val="00972624"/>
    <w:rsid w:val="00972F63"/>
    <w:rsid w:val="00976E58"/>
    <w:rsid w:val="009810C8"/>
    <w:rsid w:val="00981FDA"/>
    <w:rsid w:val="009830A0"/>
    <w:rsid w:val="00983487"/>
    <w:rsid w:val="00983579"/>
    <w:rsid w:val="00985CFF"/>
    <w:rsid w:val="00986A69"/>
    <w:rsid w:val="00990063"/>
    <w:rsid w:val="009911DB"/>
    <w:rsid w:val="00993F5A"/>
    <w:rsid w:val="009964D9"/>
    <w:rsid w:val="00997437"/>
    <w:rsid w:val="009A51FE"/>
    <w:rsid w:val="009B1D1B"/>
    <w:rsid w:val="009B7457"/>
    <w:rsid w:val="009B7957"/>
    <w:rsid w:val="009C0708"/>
    <w:rsid w:val="009C10D2"/>
    <w:rsid w:val="009D047B"/>
    <w:rsid w:val="009E1114"/>
    <w:rsid w:val="009E1244"/>
    <w:rsid w:val="009E1B54"/>
    <w:rsid w:val="009E61BA"/>
    <w:rsid w:val="009E732C"/>
    <w:rsid w:val="009E7708"/>
    <w:rsid w:val="009F068D"/>
    <w:rsid w:val="009F342D"/>
    <w:rsid w:val="009F3648"/>
    <w:rsid w:val="009F4507"/>
    <w:rsid w:val="009F4682"/>
    <w:rsid w:val="00A041B8"/>
    <w:rsid w:val="00A05137"/>
    <w:rsid w:val="00A06221"/>
    <w:rsid w:val="00A074AE"/>
    <w:rsid w:val="00A100E4"/>
    <w:rsid w:val="00A12516"/>
    <w:rsid w:val="00A20E5D"/>
    <w:rsid w:val="00A217A4"/>
    <w:rsid w:val="00A26197"/>
    <w:rsid w:val="00A26DE5"/>
    <w:rsid w:val="00A26F13"/>
    <w:rsid w:val="00A3072B"/>
    <w:rsid w:val="00A320D9"/>
    <w:rsid w:val="00A3522C"/>
    <w:rsid w:val="00A35998"/>
    <w:rsid w:val="00A37726"/>
    <w:rsid w:val="00A37EA5"/>
    <w:rsid w:val="00A40A92"/>
    <w:rsid w:val="00A41E19"/>
    <w:rsid w:val="00A436B4"/>
    <w:rsid w:val="00A52694"/>
    <w:rsid w:val="00A54772"/>
    <w:rsid w:val="00A54C1E"/>
    <w:rsid w:val="00A57CA5"/>
    <w:rsid w:val="00A60848"/>
    <w:rsid w:val="00A632D9"/>
    <w:rsid w:val="00A63357"/>
    <w:rsid w:val="00A66BE5"/>
    <w:rsid w:val="00A66DAB"/>
    <w:rsid w:val="00A67C2C"/>
    <w:rsid w:val="00A67E33"/>
    <w:rsid w:val="00A7344B"/>
    <w:rsid w:val="00A75EB1"/>
    <w:rsid w:val="00A7738F"/>
    <w:rsid w:val="00A81F2E"/>
    <w:rsid w:val="00A85BAB"/>
    <w:rsid w:val="00A86586"/>
    <w:rsid w:val="00A879D3"/>
    <w:rsid w:val="00A87ED5"/>
    <w:rsid w:val="00A943DD"/>
    <w:rsid w:val="00A95A16"/>
    <w:rsid w:val="00AA1F5E"/>
    <w:rsid w:val="00AA39FD"/>
    <w:rsid w:val="00AA4D30"/>
    <w:rsid w:val="00AA6968"/>
    <w:rsid w:val="00AB01C4"/>
    <w:rsid w:val="00AB0676"/>
    <w:rsid w:val="00AB1E86"/>
    <w:rsid w:val="00AB2A9A"/>
    <w:rsid w:val="00AB4151"/>
    <w:rsid w:val="00AB4FD2"/>
    <w:rsid w:val="00AB715B"/>
    <w:rsid w:val="00AC10C3"/>
    <w:rsid w:val="00AC35F6"/>
    <w:rsid w:val="00AC57FA"/>
    <w:rsid w:val="00AC76C6"/>
    <w:rsid w:val="00AD10BF"/>
    <w:rsid w:val="00AD226A"/>
    <w:rsid w:val="00AD37FB"/>
    <w:rsid w:val="00AD4C70"/>
    <w:rsid w:val="00AE2135"/>
    <w:rsid w:val="00AE4402"/>
    <w:rsid w:val="00AE7B87"/>
    <w:rsid w:val="00AF0041"/>
    <w:rsid w:val="00AF2CD6"/>
    <w:rsid w:val="00AF4B99"/>
    <w:rsid w:val="00AF5AF0"/>
    <w:rsid w:val="00AF746A"/>
    <w:rsid w:val="00AF77BB"/>
    <w:rsid w:val="00B00ADF"/>
    <w:rsid w:val="00B06102"/>
    <w:rsid w:val="00B11F45"/>
    <w:rsid w:val="00B12C54"/>
    <w:rsid w:val="00B14999"/>
    <w:rsid w:val="00B226FD"/>
    <w:rsid w:val="00B22EEB"/>
    <w:rsid w:val="00B24E89"/>
    <w:rsid w:val="00B25E92"/>
    <w:rsid w:val="00B26231"/>
    <w:rsid w:val="00B26C2E"/>
    <w:rsid w:val="00B3508A"/>
    <w:rsid w:val="00B42556"/>
    <w:rsid w:val="00B45730"/>
    <w:rsid w:val="00B55C8C"/>
    <w:rsid w:val="00B633F9"/>
    <w:rsid w:val="00B70D12"/>
    <w:rsid w:val="00B779F1"/>
    <w:rsid w:val="00B81998"/>
    <w:rsid w:val="00B84300"/>
    <w:rsid w:val="00B9185C"/>
    <w:rsid w:val="00B934C4"/>
    <w:rsid w:val="00B9620C"/>
    <w:rsid w:val="00B97390"/>
    <w:rsid w:val="00BA05C0"/>
    <w:rsid w:val="00BA1DE8"/>
    <w:rsid w:val="00BA3907"/>
    <w:rsid w:val="00BA67A7"/>
    <w:rsid w:val="00BA67AB"/>
    <w:rsid w:val="00BA6BE0"/>
    <w:rsid w:val="00BA7B82"/>
    <w:rsid w:val="00BB2942"/>
    <w:rsid w:val="00BC105F"/>
    <w:rsid w:val="00BC228F"/>
    <w:rsid w:val="00BC571F"/>
    <w:rsid w:val="00BC691D"/>
    <w:rsid w:val="00BC7341"/>
    <w:rsid w:val="00BD2935"/>
    <w:rsid w:val="00BD2D52"/>
    <w:rsid w:val="00BD3CF6"/>
    <w:rsid w:val="00BD730D"/>
    <w:rsid w:val="00BE25DF"/>
    <w:rsid w:val="00BE305F"/>
    <w:rsid w:val="00BE7895"/>
    <w:rsid w:val="00BF11F3"/>
    <w:rsid w:val="00BF1D2A"/>
    <w:rsid w:val="00BF1D3B"/>
    <w:rsid w:val="00BF1EAC"/>
    <w:rsid w:val="00BF39EC"/>
    <w:rsid w:val="00BF4E02"/>
    <w:rsid w:val="00BF4F91"/>
    <w:rsid w:val="00C00EDE"/>
    <w:rsid w:val="00C03E1B"/>
    <w:rsid w:val="00C101E6"/>
    <w:rsid w:val="00C12641"/>
    <w:rsid w:val="00C12FD9"/>
    <w:rsid w:val="00C14F51"/>
    <w:rsid w:val="00C15077"/>
    <w:rsid w:val="00C1588B"/>
    <w:rsid w:val="00C16634"/>
    <w:rsid w:val="00C23645"/>
    <w:rsid w:val="00C25BD4"/>
    <w:rsid w:val="00C317CB"/>
    <w:rsid w:val="00C34A13"/>
    <w:rsid w:val="00C34CFE"/>
    <w:rsid w:val="00C35E8C"/>
    <w:rsid w:val="00C40876"/>
    <w:rsid w:val="00C50097"/>
    <w:rsid w:val="00C5115C"/>
    <w:rsid w:val="00C52F04"/>
    <w:rsid w:val="00C565C1"/>
    <w:rsid w:val="00C64D2C"/>
    <w:rsid w:val="00C65B9D"/>
    <w:rsid w:val="00C67038"/>
    <w:rsid w:val="00C721B9"/>
    <w:rsid w:val="00C8016F"/>
    <w:rsid w:val="00C860F3"/>
    <w:rsid w:val="00C9273B"/>
    <w:rsid w:val="00C946B5"/>
    <w:rsid w:val="00C94CF2"/>
    <w:rsid w:val="00C97F50"/>
    <w:rsid w:val="00CA1AFE"/>
    <w:rsid w:val="00CA2905"/>
    <w:rsid w:val="00CA6756"/>
    <w:rsid w:val="00CB7DBA"/>
    <w:rsid w:val="00CB7F33"/>
    <w:rsid w:val="00CB7FAD"/>
    <w:rsid w:val="00CC0229"/>
    <w:rsid w:val="00CC2B93"/>
    <w:rsid w:val="00CD1AA8"/>
    <w:rsid w:val="00CD51E3"/>
    <w:rsid w:val="00CE1F64"/>
    <w:rsid w:val="00CE2DE4"/>
    <w:rsid w:val="00CE4A0E"/>
    <w:rsid w:val="00CF19F7"/>
    <w:rsid w:val="00CF2B03"/>
    <w:rsid w:val="00CF2FB7"/>
    <w:rsid w:val="00CF7A17"/>
    <w:rsid w:val="00D0175B"/>
    <w:rsid w:val="00D017F8"/>
    <w:rsid w:val="00D04A03"/>
    <w:rsid w:val="00D0699C"/>
    <w:rsid w:val="00D1054C"/>
    <w:rsid w:val="00D12652"/>
    <w:rsid w:val="00D15440"/>
    <w:rsid w:val="00D1717A"/>
    <w:rsid w:val="00D176BF"/>
    <w:rsid w:val="00D2200F"/>
    <w:rsid w:val="00D24C8B"/>
    <w:rsid w:val="00D31EC2"/>
    <w:rsid w:val="00D32A3B"/>
    <w:rsid w:val="00D34104"/>
    <w:rsid w:val="00D34477"/>
    <w:rsid w:val="00D3507E"/>
    <w:rsid w:val="00D41C1C"/>
    <w:rsid w:val="00D50E99"/>
    <w:rsid w:val="00D54D09"/>
    <w:rsid w:val="00D5622F"/>
    <w:rsid w:val="00D602A1"/>
    <w:rsid w:val="00D61CDA"/>
    <w:rsid w:val="00D6218C"/>
    <w:rsid w:val="00D65F8B"/>
    <w:rsid w:val="00D66522"/>
    <w:rsid w:val="00D713C1"/>
    <w:rsid w:val="00D72893"/>
    <w:rsid w:val="00D729FB"/>
    <w:rsid w:val="00D7578B"/>
    <w:rsid w:val="00D819CC"/>
    <w:rsid w:val="00D81B99"/>
    <w:rsid w:val="00D81FFB"/>
    <w:rsid w:val="00D83AD4"/>
    <w:rsid w:val="00D8416C"/>
    <w:rsid w:val="00D84651"/>
    <w:rsid w:val="00D85612"/>
    <w:rsid w:val="00D9041D"/>
    <w:rsid w:val="00D92703"/>
    <w:rsid w:val="00D93D5F"/>
    <w:rsid w:val="00D970F4"/>
    <w:rsid w:val="00DA1970"/>
    <w:rsid w:val="00DA379C"/>
    <w:rsid w:val="00DA3D7B"/>
    <w:rsid w:val="00DA6BA9"/>
    <w:rsid w:val="00DA7A85"/>
    <w:rsid w:val="00DB4852"/>
    <w:rsid w:val="00DC408F"/>
    <w:rsid w:val="00DC4105"/>
    <w:rsid w:val="00DD04C6"/>
    <w:rsid w:val="00DD24A3"/>
    <w:rsid w:val="00DD2F97"/>
    <w:rsid w:val="00DD57C2"/>
    <w:rsid w:val="00DE3049"/>
    <w:rsid w:val="00DE35C5"/>
    <w:rsid w:val="00DE664E"/>
    <w:rsid w:val="00DF1E99"/>
    <w:rsid w:val="00DF5049"/>
    <w:rsid w:val="00DF5461"/>
    <w:rsid w:val="00DF7F15"/>
    <w:rsid w:val="00E00A8C"/>
    <w:rsid w:val="00E0535A"/>
    <w:rsid w:val="00E056B8"/>
    <w:rsid w:val="00E1253E"/>
    <w:rsid w:val="00E13F35"/>
    <w:rsid w:val="00E14E7C"/>
    <w:rsid w:val="00E15035"/>
    <w:rsid w:val="00E17B95"/>
    <w:rsid w:val="00E20135"/>
    <w:rsid w:val="00E216A7"/>
    <w:rsid w:val="00E23A5B"/>
    <w:rsid w:val="00E26275"/>
    <w:rsid w:val="00E26F14"/>
    <w:rsid w:val="00E278C2"/>
    <w:rsid w:val="00E31478"/>
    <w:rsid w:val="00E31840"/>
    <w:rsid w:val="00E33007"/>
    <w:rsid w:val="00E36C8B"/>
    <w:rsid w:val="00E402D9"/>
    <w:rsid w:val="00E41253"/>
    <w:rsid w:val="00E46F43"/>
    <w:rsid w:val="00E506F2"/>
    <w:rsid w:val="00E52702"/>
    <w:rsid w:val="00E54BFF"/>
    <w:rsid w:val="00E57C8A"/>
    <w:rsid w:val="00E64D72"/>
    <w:rsid w:val="00E65DEA"/>
    <w:rsid w:val="00E67265"/>
    <w:rsid w:val="00E67E09"/>
    <w:rsid w:val="00E700A9"/>
    <w:rsid w:val="00E739FC"/>
    <w:rsid w:val="00E74DC1"/>
    <w:rsid w:val="00E80934"/>
    <w:rsid w:val="00E927A0"/>
    <w:rsid w:val="00E92D9B"/>
    <w:rsid w:val="00EA0B32"/>
    <w:rsid w:val="00EA3F31"/>
    <w:rsid w:val="00EA40A5"/>
    <w:rsid w:val="00EA5F4B"/>
    <w:rsid w:val="00EA6193"/>
    <w:rsid w:val="00EB0A61"/>
    <w:rsid w:val="00EC1D0A"/>
    <w:rsid w:val="00EC2845"/>
    <w:rsid w:val="00EC4AB2"/>
    <w:rsid w:val="00ED10D6"/>
    <w:rsid w:val="00ED404B"/>
    <w:rsid w:val="00ED5843"/>
    <w:rsid w:val="00ED6072"/>
    <w:rsid w:val="00EE0747"/>
    <w:rsid w:val="00EE0ECD"/>
    <w:rsid w:val="00EE1279"/>
    <w:rsid w:val="00EE64F2"/>
    <w:rsid w:val="00EF15E3"/>
    <w:rsid w:val="00EF2128"/>
    <w:rsid w:val="00EF24CC"/>
    <w:rsid w:val="00EF6D96"/>
    <w:rsid w:val="00EF6EFB"/>
    <w:rsid w:val="00F03356"/>
    <w:rsid w:val="00F03F04"/>
    <w:rsid w:val="00F068ED"/>
    <w:rsid w:val="00F07591"/>
    <w:rsid w:val="00F11CF3"/>
    <w:rsid w:val="00F1528C"/>
    <w:rsid w:val="00F17CFF"/>
    <w:rsid w:val="00F224C8"/>
    <w:rsid w:val="00F253D8"/>
    <w:rsid w:val="00F25EB4"/>
    <w:rsid w:val="00F26421"/>
    <w:rsid w:val="00F2698C"/>
    <w:rsid w:val="00F33305"/>
    <w:rsid w:val="00F36456"/>
    <w:rsid w:val="00F36A83"/>
    <w:rsid w:val="00F4273C"/>
    <w:rsid w:val="00F51CC8"/>
    <w:rsid w:val="00F5524C"/>
    <w:rsid w:val="00F57585"/>
    <w:rsid w:val="00F57B87"/>
    <w:rsid w:val="00F71F9A"/>
    <w:rsid w:val="00F84664"/>
    <w:rsid w:val="00F85FBC"/>
    <w:rsid w:val="00F93FE1"/>
    <w:rsid w:val="00F96AE4"/>
    <w:rsid w:val="00F96B56"/>
    <w:rsid w:val="00F97C68"/>
    <w:rsid w:val="00FA034E"/>
    <w:rsid w:val="00FA233B"/>
    <w:rsid w:val="00FA3AA8"/>
    <w:rsid w:val="00FA7F3D"/>
    <w:rsid w:val="00FB0E7C"/>
    <w:rsid w:val="00FB7883"/>
    <w:rsid w:val="00FB7FE8"/>
    <w:rsid w:val="00FC017C"/>
    <w:rsid w:val="00FC0AC7"/>
    <w:rsid w:val="00FC0DF5"/>
    <w:rsid w:val="00FC0EA4"/>
    <w:rsid w:val="00FC177D"/>
    <w:rsid w:val="00FC393A"/>
    <w:rsid w:val="00FC63C1"/>
    <w:rsid w:val="00FC68C0"/>
    <w:rsid w:val="00FD591C"/>
    <w:rsid w:val="00FD652A"/>
    <w:rsid w:val="00FE0468"/>
    <w:rsid w:val="00FE053F"/>
    <w:rsid w:val="00FE0B05"/>
    <w:rsid w:val="00FE3381"/>
    <w:rsid w:val="00FE64AC"/>
    <w:rsid w:val="00FF058B"/>
    <w:rsid w:val="00FF3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320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32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320"/>
    <w:rPr>
      <w:lang w:val="en-US"/>
    </w:rPr>
  </w:style>
  <w:style w:type="table" w:styleId="TableGrid">
    <w:name w:val="Table Grid"/>
    <w:basedOn w:val="TableNormal"/>
    <w:uiPriority w:val="39"/>
    <w:rsid w:val="001C7320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7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320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320"/>
    <w:rPr>
      <w:rFonts w:ascii="Segoe UI" w:eastAsiaTheme="minorEastAsia" w:hAnsi="Segoe UI" w:cs="Segoe UI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257"/>
    <w:rPr>
      <w:rFonts w:eastAsiaTheme="minorEastAsia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006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006F57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93206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206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2062"/>
    <w:rPr>
      <w:rFonts w:eastAsiaTheme="minorEastAsia"/>
      <w:lang w:eastAsia="ja-JP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32062"/>
    <w:rPr>
      <w:rFonts w:ascii="Calibri" w:eastAsiaTheme="minorEastAsia" w:hAnsi="Calibri" w:cs="Calibri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9320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32062"/>
    <w:rPr>
      <w:rFonts w:ascii="Calibri" w:eastAsiaTheme="minorEastAsia" w:hAnsi="Calibri" w:cs="Calibri"/>
      <w:noProof/>
      <w:lang w:val="en-US" w:eastAsia="ja-JP"/>
    </w:rPr>
  </w:style>
  <w:style w:type="paragraph" w:styleId="BodyText">
    <w:name w:val="Body Text"/>
    <w:basedOn w:val="Normal"/>
    <w:link w:val="BodyTextChar"/>
    <w:uiPriority w:val="99"/>
    <w:unhideWhenUsed/>
    <w:rsid w:val="00B934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934C4"/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FC0EA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6221"/>
    <w:rPr>
      <w:color w:val="954F72" w:themeColor="followedHyperlink"/>
      <w:u w:val="single"/>
    </w:rPr>
  </w:style>
  <w:style w:type="paragraph" w:customStyle="1" w:styleId="Default">
    <w:name w:val="Default"/>
    <w:rsid w:val="00161C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487C25"/>
    <w:pPr>
      <w:spacing w:after="0" w:line="240" w:lineRule="auto"/>
    </w:pPr>
    <w:rPr>
      <w:rFonts w:eastAsiaTheme="minorEastAsia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619CF-1D04-492F-BBD8-EBF28B854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24T17:38:00Z</dcterms:created>
  <dcterms:modified xsi:type="dcterms:W3CDTF">2021-02-24T17:38:00Z</dcterms:modified>
</cp:coreProperties>
</file>